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SVL, TTL, DCL in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Caiman latirostri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[28].</w:t>
      </w:r>
    </w:p>
    <w:tbl>
      <w:tblPr>
        <w:tblW w:w="3632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9"/>
        <w:gridCol w:w="1276"/>
        <w:gridCol w:w="1207"/>
      </w:tblGrid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SVL (cm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TTL (cm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DCL(mm)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8,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6,9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6,4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7,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3,1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7,0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5,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0,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3,2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1,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4,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4,8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9,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8,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1,9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6,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1,8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3,2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0,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8,4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3,0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5,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1,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3,4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7,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2,5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6,9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2,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7,7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5,4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1,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4,4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2,8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1,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5,4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3,8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4,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0,1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7,1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0,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0,7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6,3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6,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3,7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9,8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2,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6,5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5,3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5,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1,8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8,9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2,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6,4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2,5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3,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5,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3,9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3,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7,2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0,8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4,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1,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9,8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2,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7,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6,4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2,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9,5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7,7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4,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7,5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1,9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4,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5,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7,9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7,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0,5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5,7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1,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2,7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5,0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6,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1,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2,5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5,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2,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8,9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3:57:00Z</dcterms:created>
  <dc:creator>Tito Aureliano Neto</dc:creator>
  <dc:description/>
  <cp:keywords/>
  <dc:language>en-US</dc:language>
  <cp:lastModifiedBy>Tito Aureliano Neto</cp:lastModifiedBy>
  <dcterms:modified xsi:type="dcterms:W3CDTF">2014-10-23T00:59:00Z</dcterms:modified>
  <cp:revision>11</cp:revision>
  <dc:subject/>
  <dc:title/>
</cp:coreProperties>
</file>